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A41" w:rsidRPr="00D31C14" w:rsidRDefault="00683A41" w:rsidP="00683A41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31C14">
        <w:rPr>
          <w:rFonts w:ascii="Times New Roman" w:hAnsi="Times New Roman" w:cs="Times New Roman"/>
          <w:b/>
          <w:sz w:val="36"/>
          <w:szCs w:val="36"/>
          <w:lang w:val="en-US"/>
        </w:rPr>
        <w:t>Supplementary Information</w:t>
      </w:r>
      <w:r w:rsidR="00CD2F78">
        <w:rPr>
          <w:rFonts w:ascii="Times New Roman" w:hAnsi="Times New Roman" w:cs="Times New Roman"/>
          <w:b/>
          <w:sz w:val="36"/>
          <w:szCs w:val="36"/>
          <w:lang w:val="en-US"/>
        </w:rPr>
        <w:t>:</w:t>
      </w:r>
    </w:p>
    <w:p w:rsidR="00683A41" w:rsidRPr="00D31C14" w:rsidRDefault="00683A41" w:rsidP="00683A41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683A41" w:rsidRPr="00D31C14" w:rsidRDefault="00777B31" w:rsidP="00683A4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7B31">
        <w:rPr>
          <w:rFonts w:ascii="Times New Roman" w:hAnsi="Times New Roman" w:cs="Times New Roman"/>
          <w:b/>
          <w:sz w:val="36"/>
          <w:szCs w:val="36"/>
          <w:lang w:val="en-US"/>
        </w:rPr>
        <w:t>Salinity and temperature increase impact groundwater crustaceans</w:t>
      </w:r>
    </w:p>
    <w:p w:rsidR="00683A41" w:rsidRPr="002353C7" w:rsidRDefault="00683A41" w:rsidP="00683A41">
      <w:pPr>
        <w:tabs>
          <w:tab w:val="left" w:pos="3119"/>
        </w:tabs>
        <w:spacing w:after="0" w:line="360" w:lineRule="auto"/>
        <w:ind w:left="708" w:hanging="708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r w:rsidRPr="002353C7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Andrea Castaño-Sánchez</w:t>
      </w:r>
      <w:r w:rsidR="002353C7" w:rsidRPr="002353C7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GB"/>
        </w:rPr>
        <w:t>1</w:t>
      </w:r>
      <w:r w:rsidRPr="002353C7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; Grant C Hose</w:t>
      </w:r>
      <w:r w:rsidR="002353C7" w:rsidRPr="002353C7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GB"/>
        </w:rPr>
        <w:t>2</w:t>
      </w:r>
      <w:r w:rsidRPr="002353C7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; Ana Sofia P.S. Reboleira</w:t>
      </w:r>
      <w:r w:rsidR="002353C7" w:rsidRPr="002353C7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GB"/>
        </w:rPr>
        <w:t>1</w:t>
      </w:r>
      <w:r w:rsidRPr="002353C7" w:rsidDel="00262260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 </w:t>
      </w:r>
      <w:r w:rsidRPr="002353C7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GB"/>
        </w:rPr>
        <w:t>*</w:t>
      </w:r>
    </w:p>
    <w:p w:rsidR="00683A41" w:rsidRPr="00D31C14" w:rsidRDefault="002353C7" w:rsidP="00683A41">
      <w:pPr>
        <w:tabs>
          <w:tab w:val="left" w:pos="3119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="00683A41" w:rsidRPr="00D31C14" w:rsidDel="002622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83A41" w:rsidRPr="00D31C14">
        <w:rPr>
          <w:rFonts w:ascii="Times New Roman" w:eastAsia="Calibri" w:hAnsi="Times New Roman" w:cs="Times New Roman"/>
          <w:sz w:val="24"/>
          <w:szCs w:val="24"/>
          <w:lang w:val="en-US"/>
        </w:rPr>
        <w:t>Natural History Museum of Denmark, University of Copenhagen, Universitetsparken 15, 2100 Copenhagen, Denmark</w:t>
      </w:r>
    </w:p>
    <w:p w:rsidR="00683A41" w:rsidRPr="00D31C14" w:rsidRDefault="002353C7" w:rsidP="00683A41">
      <w:pPr>
        <w:tabs>
          <w:tab w:val="left" w:pos="3119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="00683A41" w:rsidRPr="00D31C1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partment of Biological Sciences, Macquarie University, NSW 2109 Sydney, Australia</w:t>
      </w:r>
    </w:p>
    <w:p w:rsidR="00683A41" w:rsidRPr="00D31C14" w:rsidRDefault="00683A41" w:rsidP="00683A41">
      <w:pPr>
        <w:tabs>
          <w:tab w:val="left" w:pos="3119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1C1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 w:rsidR="00A351EF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D31C14">
        <w:rPr>
          <w:rFonts w:ascii="Times New Roman" w:eastAsia="Calibri" w:hAnsi="Times New Roman" w:cs="Times New Roman"/>
          <w:sz w:val="24"/>
          <w:szCs w:val="24"/>
          <w:lang w:val="en-US"/>
        </w:rPr>
        <w:t>reboleira@snm.ku.dk</w:t>
      </w:r>
    </w:p>
    <w:p w:rsidR="005858AB" w:rsidRDefault="00683A41">
      <w:pPr>
        <w:rPr>
          <w:rFonts w:ascii="Times New Roman" w:hAnsi="Times New Roman" w:cs="Times New Roman"/>
          <w:lang w:val="en-US"/>
        </w:rPr>
        <w:sectPr w:rsidR="005858AB" w:rsidSect="00D31C14">
          <w:footerReference w:type="default" r:id="rId8"/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r w:rsidRPr="00D31C14">
        <w:rPr>
          <w:rFonts w:ascii="Times New Roman" w:hAnsi="Times New Roman" w:cs="Times New Roman"/>
          <w:lang w:val="en-US"/>
        </w:rPr>
        <w:br w:type="page"/>
      </w:r>
    </w:p>
    <w:p w:rsidR="00683A41" w:rsidRDefault="00683A41" w:rsidP="002A6F4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D31C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lastRenderedPageBreak/>
        <w:t xml:space="preserve">Supplementary </w:t>
      </w:r>
      <w:r w:rsidR="002A6F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T</w:t>
      </w:r>
      <w:r w:rsidRPr="00683A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able S.1:</w:t>
      </w:r>
      <w:r w:rsidRPr="00D31C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</w:t>
      </w:r>
      <w:r w:rsidR="002A6F40"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arameters and hazardous concentrations for the species sensitivity distribution curve fitted with 48-96 h LC</w:t>
      </w:r>
      <w:r w:rsidR="002A6F40" w:rsidRPr="00C0506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50</w:t>
      </w:r>
      <w:r w:rsidR="002A6F40"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NaCl values for freshwater invertebrates.</w:t>
      </w:r>
    </w:p>
    <w:p w:rsidR="002A6F40" w:rsidRPr="00D31C14" w:rsidRDefault="002A6F40" w:rsidP="002A6F40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2269" w:type="dxa"/>
        <w:tblLook w:val="04A0" w:firstRow="1" w:lastRow="0" w:firstColumn="1" w:lastColumn="0" w:noHBand="0" w:noVBand="1"/>
      </w:tblPr>
      <w:tblGrid>
        <w:gridCol w:w="993"/>
        <w:gridCol w:w="1276"/>
      </w:tblGrid>
      <w:tr w:rsidR="00683A41" w:rsidRPr="00683A41" w:rsidTr="00683A41">
        <w:trPr>
          <w:trHeight w:val="330"/>
        </w:trPr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ARAMETERS</w:t>
            </w:r>
          </w:p>
        </w:tc>
      </w:tr>
      <w:tr w:rsidR="00683A41" w:rsidRPr="00683A41" w:rsidTr="00683A41">
        <w:trPr>
          <w:trHeight w:val="5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l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64648051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5539067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2345507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rand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4642129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mS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00557549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SS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2266072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8259227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cr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1246112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</w:tr>
      <w:tr w:rsidR="00683A41" w:rsidRPr="00683A41" w:rsidTr="00683A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</w:tr>
    </w:tbl>
    <w:p w:rsidR="00683A41" w:rsidRPr="00D31C14" w:rsidRDefault="00683A41" w:rsidP="00683A41">
      <w:pPr>
        <w:rPr>
          <w:rFonts w:ascii="Times New Roman" w:hAnsi="Times New Roman" w:cs="Times New Roman"/>
          <w:lang w:val="en-GB"/>
        </w:rPr>
      </w:pPr>
    </w:p>
    <w:tbl>
      <w:tblPr>
        <w:tblW w:w="12121" w:type="dxa"/>
        <w:tblLook w:val="04A0" w:firstRow="1" w:lastRow="0" w:firstColumn="1" w:lastColumn="0" w:noHBand="0" w:noVBand="1"/>
      </w:tblPr>
      <w:tblGrid>
        <w:gridCol w:w="1239"/>
        <w:gridCol w:w="880"/>
        <w:gridCol w:w="2200"/>
        <w:gridCol w:w="760"/>
        <w:gridCol w:w="1520"/>
        <w:gridCol w:w="1440"/>
        <w:gridCol w:w="1760"/>
        <w:gridCol w:w="1120"/>
        <w:gridCol w:w="1202"/>
      </w:tblGrid>
      <w:tr w:rsidR="00683A41" w:rsidRPr="00777B31" w:rsidTr="00683A41">
        <w:trPr>
          <w:trHeight w:val="330"/>
        </w:trPr>
        <w:tc>
          <w:tcPr>
            <w:tcW w:w="1212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bookmarkStart w:id="0" w:name="_GoBack" w:colFirst="1" w:colLast="1"/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Protective concentration to different proportion of the species (hazardous concentrations) </w:t>
            </w:r>
          </w:p>
        </w:tc>
      </w:tr>
      <w:bookmarkEnd w:id="0"/>
      <w:tr w:rsidR="00683A41" w:rsidRPr="00683A41" w:rsidTr="00683A41">
        <w:trPr>
          <w:trHeight w:val="525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ropor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robi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Log Central Tend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SQ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Log Upper P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Log Lower P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entral Tendenc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Upper P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Lower PI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3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96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7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95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1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40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7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59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0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5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196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44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8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3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.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497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2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7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.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468</w:t>
            </w:r>
          </w:p>
        </w:tc>
      </w:tr>
      <w:tr w:rsidR="00683A41" w:rsidRPr="00683A41" w:rsidTr="00683A4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6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7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.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A41" w:rsidRPr="00683A41" w:rsidRDefault="00683A41" w:rsidP="00683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83A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687</w:t>
            </w:r>
          </w:p>
        </w:tc>
      </w:tr>
    </w:tbl>
    <w:p w:rsidR="00683A41" w:rsidRPr="00D31C14" w:rsidRDefault="00683A41" w:rsidP="00683A41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D31C14" w:rsidRDefault="00D31C14" w:rsidP="00D31C1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D31C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Supplementary </w:t>
      </w:r>
      <w:r w:rsidR="00EE18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T</w:t>
      </w:r>
      <w:r w:rsidRPr="00D31C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able S.2</w:t>
      </w:r>
      <w:r w:rsidRPr="00C050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:</w:t>
      </w:r>
      <w:r w:rsidRPr="00D31C1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1A50D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</w:t>
      </w:r>
      <w:r w:rsidR="00EE18BD" w:rsidRPr="00EE18B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ethal NaCl concentration values </w:t>
      </w:r>
      <w:r w:rsidR="001A50D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ffecting 50% of test populations (</w:t>
      </w:r>
      <w:r w:rsidR="001A50DB" w:rsidRPr="001A50DB">
        <w:rPr>
          <w:rFonts w:ascii="Times New Roman" w:eastAsia="Times New Roman" w:hAnsi="Times New Roman" w:cs="Times New Roman"/>
          <w:color w:val="000000"/>
          <w:lang w:val="en-GB" w:eastAsia="en-GB"/>
        </w:rPr>
        <w:t>LC</w:t>
      </w:r>
      <w:r w:rsidR="001A50DB" w:rsidRPr="00464533">
        <w:rPr>
          <w:rFonts w:ascii="Times New Roman" w:eastAsia="Times New Roman" w:hAnsi="Times New Roman" w:cs="Times New Roman"/>
          <w:color w:val="000000"/>
          <w:vertAlign w:val="subscript"/>
          <w:lang w:val="en-GB" w:eastAsia="en-GB"/>
        </w:rPr>
        <w:t>50</w:t>
      </w:r>
      <w:r w:rsidR="001A50D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</w:t>
      </w:r>
      <w:r w:rsidR="00EE18BD" w:rsidRPr="001A50DB">
        <w:rPr>
          <w:rFonts w:ascii="Times New Roman" w:eastAsia="Times New Roman" w:hAnsi="Times New Roman" w:cs="Times New Roman"/>
          <w:color w:val="000000"/>
          <w:lang w:val="en-GB" w:eastAsia="en-GB"/>
        </w:rPr>
        <w:t>for</w:t>
      </w:r>
      <w:r w:rsidR="00EE18BD" w:rsidRPr="00EE18B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freshwater crustaceans</w:t>
      </w:r>
      <w:r w:rsidR="001A50D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ested under static laboratory conditions in freshwater with 48-96 h exposure</w:t>
      </w:r>
      <w:r w:rsidR="00EE18BD" w:rsidRPr="00EE18B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obtained from the U.S. EPA ECOTOX database).</w:t>
      </w:r>
    </w:p>
    <w:p w:rsidR="005858AB" w:rsidRPr="00D31C14" w:rsidRDefault="005858AB" w:rsidP="00D31C1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tbl>
      <w:tblPr>
        <w:tblW w:w="15147" w:type="dxa"/>
        <w:tblLook w:val="04A0" w:firstRow="1" w:lastRow="0" w:firstColumn="1" w:lastColumn="0" w:noHBand="0" w:noVBand="1"/>
      </w:tblPr>
      <w:tblGrid>
        <w:gridCol w:w="850"/>
        <w:gridCol w:w="1266"/>
        <w:gridCol w:w="1826"/>
        <w:gridCol w:w="1546"/>
        <w:gridCol w:w="901"/>
        <w:gridCol w:w="865"/>
        <w:gridCol w:w="1093"/>
        <w:gridCol w:w="850"/>
        <w:gridCol w:w="1276"/>
        <w:gridCol w:w="1158"/>
        <w:gridCol w:w="860"/>
        <w:gridCol w:w="1327"/>
        <w:gridCol w:w="1329"/>
      </w:tblGrid>
      <w:tr w:rsidR="005858AB" w:rsidRPr="00CD2F78" w:rsidTr="00E31199">
        <w:trPr>
          <w:trHeight w:val="645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CAS Numbe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emical Nam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ecies Scientific Nam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ecies Group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Organism Lifestag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xposure Typ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edia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est Lo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centration (g/L) (Standardized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ffect Measurem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ndpoin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Observed Duration (Days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ference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Asellus communi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Asellus communi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D81EF6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aenorhabditis elegan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orm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ul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8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284A8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aenorhabditis elegan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orm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ul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.8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284A8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aenorhabditis elegan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orm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ul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4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284A8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284A8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284A8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284A8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284A8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90055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4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90055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5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90055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90055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90055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90055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90055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07606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07606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07606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07606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07606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07606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riodaphnia dub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07606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8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ambigu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07606D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702093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4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702093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9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702093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0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702093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1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702093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1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702093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1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ultip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702093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2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702093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1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D503D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  <w:r w:rsidR="00134CBC"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134CBC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1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134CBC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134CBC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8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134CBC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5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mag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134CBC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3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pulex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D503D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4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pulex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1A50D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D503D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5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pulex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on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D503D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4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aphnia pulex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1A50D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D503D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5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Gammarus pseudolimnaeu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D503D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6</w:t>
            </w:r>
          </w:p>
        </w:tc>
      </w:tr>
      <w:tr w:rsidR="005858AB" w:rsidRPr="00CD2F78" w:rsidTr="00E31199">
        <w:trPr>
          <w:trHeight w:val="64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47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chloride (NaC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yalella aztec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ustaceans; Standard Test Speci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at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rta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C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5858AB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58AB" w:rsidRPr="00CD2F78" w:rsidRDefault="00D503D9" w:rsidP="0058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CD2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5</w:t>
            </w:r>
          </w:p>
        </w:tc>
      </w:tr>
    </w:tbl>
    <w:p w:rsidR="00E31199" w:rsidRPr="003063C5" w:rsidRDefault="00E31199" w:rsidP="00E31199">
      <w:pP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</w:pPr>
      <w:r w:rsidRPr="00D31C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lastRenderedPageBreak/>
        <w:t>Supplementary table S.</w:t>
      </w:r>
      <w:r w:rsidR="00890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3</w:t>
      </w:r>
      <w:r w:rsidRPr="00683A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: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</w:t>
      </w:r>
      <w:r w:rsidRPr="003063C5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Treatment concentrations used in the acute NaCl test and </w:t>
      </w:r>
      <w:r w:rsidR="008909B3">
        <w:rPr>
          <w:rFonts w:ascii="Times New Roman" w:eastAsia="Times New Roman" w:hAnsi="Times New Roman" w:cs="Times New Roman"/>
          <w:color w:val="000000"/>
          <w:lang w:val="en-GB" w:eastAsia="en-GB"/>
        </w:rPr>
        <w:t>average dissolved oxygen</w:t>
      </w:r>
      <w:r w:rsidRPr="003063C5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DO)</w:t>
      </w:r>
      <w:r w:rsidR="008909B3">
        <w:rPr>
          <w:rFonts w:ascii="Times New Roman" w:eastAsia="Times New Roman" w:hAnsi="Times New Roman" w:cs="Times New Roman"/>
          <w:color w:val="000000"/>
          <w:lang w:val="en-GB" w:eastAsia="en-GB"/>
        </w:rPr>
        <w:t>,</w:t>
      </w:r>
      <w:r w:rsidRPr="003063C5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concentration measured 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at the beginning (T0) and end (T96h) of</w:t>
      </w:r>
      <w:r w:rsidRPr="003063C5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the experiment.</w:t>
      </w:r>
    </w:p>
    <w:tbl>
      <w:tblPr>
        <w:tblW w:w="6420" w:type="dxa"/>
        <w:tblLook w:val="04A0" w:firstRow="1" w:lastRow="0" w:firstColumn="1" w:lastColumn="0" w:noHBand="0" w:noVBand="1"/>
      </w:tblPr>
      <w:tblGrid>
        <w:gridCol w:w="1460"/>
        <w:gridCol w:w="2420"/>
        <w:gridCol w:w="1240"/>
        <w:gridCol w:w="1300"/>
      </w:tblGrid>
      <w:tr w:rsidR="00E31199" w:rsidRPr="00AC7526" w:rsidTr="00E4200C">
        <w:trPr>
          <w:trHeight w:val="675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axa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aCl concentration (g/L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0 DO (mg/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96h DO (mg/L)</w:t>
            </w:r>
          </w:p>
        </w:tc>
      </w:tr>
      <w:tr w:rsidR="00E31199" w:rsidRPr="00AC7526" w:rsidTr="00E4200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yclop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ontro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5</w:t>
            </w:r>
          </w:p>
        </w:tc>
      </w:tr>
      <w:tr w:rsidR="00E31199" w:rsidRPr="00AC7526" w:rsidTr="00E4200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yclop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</w:tr>
      <w:tr w:rsidR="00E31199" w:rsidRPr="00AC7526" w:rsidTr="00E4200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yclop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5</w:t>
            </w:r>
          </w:p>
        </w:tc>
      </w:tr>
      <w:tr w:rsidR="00E31199" w:rsidRPr="00AC7526" w:rsidTr="00E4200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yclop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</w:tr>
      <w:tr w:rsidR="00E31199" w:rsidRPr="00AC7526" w:rsidTr="00E4200C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yclop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</w:tr>
      <w:tr w:rsidR="00E31199" w:rsidRPr="00AC7526" w:rsidTr="00E4200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yclop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5</w:t>
            </w:r>
          </w:p>
        </w:tc>
      </w:tr>
      <w:tr w:rsidR="00E31199" w:rsidRPr="00AC7526" w:rsidTr="00E4200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yclop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45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rpatic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ontro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rpatic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95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rpatic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75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rpatic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9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rpatic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55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rpatic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95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rpatico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3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car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ontro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car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car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35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car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car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car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8</w:t>
            </w:r>
          </w:p>
        </w:tc>
      </w:tr>
      <w:tr w:rsidR="00E31199" w:rsidRPr="00AC7526" w:rsidTr="00E4200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yncarid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199" w:rsidRPr="00AC7526" w:rsidRDefault="00E31199" w:rsidP="00E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3</w:t>
            </w:r>
          </w:p>
        </w:tc>
      </w:tr>
    </w:tbl>
    <w:p w:rsidR="00683A41" w:rsidRDefault="00683A41" w:rsidP="00683A41">
      <w:pPr>
        <w:rPr>
          <w:lang w:val="en-GB"/>
        </w:rPr>
      </w:pPr>
    </w:p>
    <w:p w:rsidR="005858AB" w:rsidRPr="00C05062" w:rsidRDefault="00CD2F78" w:rsidP="00683A4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0506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r</w:t>
      </w:r>
      <w:r w:rsidR="005858AB" w:rsidRPr="00C05062">
        <w:rPr>
          <w:rFonts w:ascii="Times New Roman" w:hAnsi="Times New Roman" w:cs="Times New Roman"/>
          <w:b/>
          <w:bCs/>
          <w:sz w:val="24"/>
          <w:szCs w:val="24"/>
          <w:lang w:val="en-GB"/>
        </w:rPr>
        <w:t>eferences:</w:t>
      </w:r>
    </w:p>
    <w:p w:rsidR="00D81EF6" w:rsidRPr="00CD2F78" w:rsidRDefault="005858AB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D2F78">
        <w:rPr>
          <w:rFonts w:ascii="Times New Roman" w:hAnsi="Times New Roman" w:cs="Times New Roman"/>
          <w:sz w:val="24"/>
          <w:szCs w:val="24"/>
          <w:lang w:val="en-GB"/>
        </w:rPr>
        <w:t>Wurtz,</w:t>
      </w:r>
      <w:r w:rsidR="00331A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2F78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="006516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2F78">
        <w:rPr>
          <w:rFonts w:ascii="Times New Roman" w:hAnsi="Times New Roman" w:cs="Times New Roman"/>
          <w:sz w:val="24"/>
          <w:szCs w:val="24"/>
          <w:lang w:val="en-GB"/>
        </w:rPr>
        <w:t>B. &amp; Bridges</w:t>
      </w:r>
      <w:r w:rsidR="00D81EF6" w:rsidRPr="00CD2F78">
        <w:rPr>
          <w:rFonts w:ascii="Times New Roman" w:hAnsi="Times New Roman" w:cs="Times New Roman"/>
          <w:sz w:val="24"/>
          <w:szCs w:val="24"/>
          <w:lang w:val="en-GB"/>
        </w:rPr>
        <w:t>, C.</w:t>
      </w:r>
      <w:r w:rsidR="006516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1EF6" w:rsidRPr="00CD2F78">
        <w:rPr>
          <w:rFonts w:ascii="Times New Roman" w:hAnsi="Times New Roman" w:cs="Times New Roman"/>
          <w:sz w:val="24"/>
          <w:szCs w:val="24"/>
          <w:lang w:val="en-GB"/>
        </w:rPr>
        <w:t xml:space="preserve">H. </w:t>
      </w:r>
      <w:r w:rsidR="00D81EF6"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Preliminary Results From Macro-Invertebrate Bioassays. </w:t>
      </w:r>
      <w:r w:rsidR="00D81EF6" w:rsidRPr="00CD2F7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Proc. Pa. Acad. Sci.</w:t>
      </w:r>
      <w:r w:rsidR="008909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 xml:space="preserve"> </w:t>
      </w:r>
      <w:r w:rsidR="00D81EF6"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35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="003E6E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D81EF6"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51-56 (1961).</w:t>
      </w:r>
    </w:p>
    <w:p w:rsidR="00284A8D" w:rsidRPr="00CD2F78" w:rsidRDefault="00D81EF6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lastRenderedPageBreak/>
        <w:t>Cressman C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. &amp; Williams, P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L. Reference Toxicants for Toxicity Testing Using </w:t>
      </w:r>
      <w:r w:rsidRPr="00CD2F7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Caenorhabditis elegans</w:t>
      </w:r>
      <w:r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n Aquatic Media</w:t>
      </w:r>
      <w:r w:rsidRPr="00CD2F7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</w:t>
      </w:r>
      <w:r w:rsidR="00284A8D" w:rsidRPr="002A6F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Pr="002A6F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</w:t>
      </w:r>
      <w:r w:rsidR="00284A8D" w:rsidRPr="002A6F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2A6F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nvironmental Toxicology and Risk Assessment: Modeling and Risk Assessment Sixth Volume (ed. Dwyer, F. Doane, T. &amp; Hinman, M.) 518-532 (West Conshohocken, PA: ASTM International, 1997).</w:t>
      </w:r>
    </w:p>
    <w:p w:rsidR="00284A8D" w:rsidRPr="00CD2F78" w:rsidRDefault="00284A8D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cek, D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J.</w:t>
      </w:r>
      <w:r w:rsidR="0065164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 xml:space="preserve"> et al.</w:t>
      </w:r>
      <w:r w:rsidRPr="002A6F40">
        <w:rPr>
          <w:color w:val="000000"/>
          <w:sz w:val="24"/>
          <w:szCs w:val="24"/>
          <w:lang w:val="en-US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Influence of Water Hardness and Sulfate on the Acute Toxicity of Chloride to Sensitive Freshwater Invertebrates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. </w:t>
      </w:r>
      <w:r w:rsidRPr="00CD2F7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Environ. Toxicol. Chem.</w:t>
      </w:r>
      <w:r w:rsidR="008909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0(4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CD2F7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930-938 (2011).</w:t>
      </w:r>
    </w:p>
    <w:p w:rsidR="00284A8D" w:rsidRPr="00CD2F78" w:rsidRDefault="00284A8D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Mount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., Gulley, D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., Hockett, J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., Garrison, T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. &amp; Evans, J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M.</w:t>
      </w:r>
      <w:r w:rsidRPr="002A6F40">
        <w:rPr>
          <w:color w:val="000000"/>
          <w:sz w:val="24"/>
          <w:szCs w:val="24"/>
          <w:lang w:val="en-US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Statistical Models to Predict the Toxicity of Major Ions to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Ceriodaphnia dubia, Daphnia magna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and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Pimephales promelas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Fathead Minnows). </w:t>
      </w:r>
      <w:r w:rsidRPr="00FF7D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Environ. Toxicol. Chem.</w:t>
      </w:r>
      <w:r w:rsidR="008909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 </w:t>
      </w:r>
      <w:r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16(10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2009-2019 (1997).</w:t>
      </w:r>
    </w:p>
    <w:p w:rsidR="00284A8D" w:rsidRPr="00CD2F78" w:rsidRDefault="00284A8D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Elphick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J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F., Bergh, K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. &amp; Bailey, H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C. Chronic Toxicity of Chloride to Freshwater Species: Effects of Hardness and Implications for Water Quality Guidelines. </w:t>
      </w:r>
      <w:r w:rsidRPr="00FF7D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Environ. Toxicol. Chem.</w:t>
      </w:r>
      <w:r w:rsidR="008909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 </w:t>
      </w:r>
      <w:r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30(1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239-246</w:t>
      </w:r>
      <w:r w:rsidR="00900559"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2011).</w:t>
      </w:r>
    </w:p>
    <w:p w:rsidR="00900559" w:rsidRPr="00CD2F78" w:rsidRDefault="00900559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Mount,</w:t>
      </w:r>
      <w:r w:rsidR="00331A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. &amp; Gulley, D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D. Development of a Salinity/Toxicity Relationship to Predict Acute Toxicity of Saline Waters to Freshwater Organisms. Interim final report, June </w:t>
      </w:r>
      <w:r w:rsidR="0007606D"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1990- March 1992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</w:t>
      </w:r>
      <w:r w:rsidR="0007606D"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ENSR Consulting and Engineering, Fort Collings, CO (United States,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1992).</w:t>
      </w:r>
    </w:p>
    <w:p w:rsidR="0007606D" w:rsidRPr="00CD2F78" w:rsidRDefault="0007606D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Harmon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S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M., Specht, W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L. &amp; Chandler, G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T. A Comparison of the Daphnids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Ceriodaphnia dubia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and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 Daphnia ambigua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for Their Utilization in Routine Toxicity Testing in the Southeastern United States. </w:t>
      </w:r>
      <w:r w:rsidRPr="00FF7D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Arch. Environ. Contam. Toxicol.</w:t>
      </w:r>
      <w:r w:rsidR="008909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 </w:t>
      </w:r>
      <w:r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45(1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79-85 (2003).</w:t>
      </w:r>
    </w:p>
    <w:p w:rsidR="0007606D" w:rsidRPr="00CD2F78" w:rsidRDefault="0007606D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Kszos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L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A., Talmage, S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S., Morris, G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W., Konetsky, B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K. &amp; Rottero, T. Derivation of Aquatic Screening Benchmarks for 1,2-Dibromoethane. </w:t>
      </w:r>
      <w:r w:rsidRPr="00831D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Arch. Environ. Contam. Toxicol.</w:t>
      </w:r>
      <w:r w:rsidR="008909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 </w:t>
      </w:r>
      <w:r w:rsidRPr="00831D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45(1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Pr="00831D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66-71</w:t>
      </w:r>
      <w:r w:rsidR="00702093" w:rsidRPr="00831D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2003).</w:t>
      </w:r>
    </w:p>
    <w:p w:rsidR="00702093" w:rsidRPr="00CD2F78" w:rsidRDefault="00702093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Martinez-Jeronimo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F. &amp; Martinez-Jeronimo, L. Chronic Effect of NaCl Salinity on a Freshwater Strain of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Daphnia magna Straus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Crustacea: Cladocera): A Demographic Study. </w:t>
      </w:r>
      <w:r w:rsidRPr="00FF7D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Ecotoxicol. Environ. Saf. </w:t>
      </w:r>
      <w:r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67(3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411-416 (2007).</w:t>
      </w:r>
    </w:p>
    <w:p w:rsidR="00702093" w:rsidRPr="00CD2F78" w:rsidRDefault="00702093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owden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F. &amp; Bennett, H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J. Toxicity of Selected Chemicals to Certain Animals. </w:t>
      </w:r>
      <w:r w:rsidRPr="00331A6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J. Water Pollut. Control Fed.</w:t>
      </w:r>
      <w:r w:rsidRPr="00331A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37(9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Pr="00331A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1308-1316. (1965).</w:t>
      </w:r>
    </w:p>
    <w:p w:rsidR="00702093" w:rsidRPr="00CD2F78" w:rsidRDefault="00702093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ES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Harris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G. The Comparative Toxicity of Crude and Refined Oils to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Daphnia magna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 Environment Canada, Environmental Technology Centre, Emergencies Science Division. (Ottawa, Canada, 1994).</w:t>
      </w:r>
    </w:p>
    <w:p w:rsidR="00702093" w:rsidRPr="00CD2F78" w:rsidRDefault="00702093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owden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F. Cumulative Toxicities of Some Inorganic Salts to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Daphnia magna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as Determined by Median Tolerance Limits. </w:t>
      </w:r>
      <w:r w:rsidRPr="00331A6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Proc. La. Acad. Sci.</w:t>
      </w:r>
      <w:r w:rsidRPr="00331A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23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</w:t>
      </w:r>
      <w:r w:rsidRPr="00331A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77-85 (1961).</w:t>
      </w:r>
    </w:p>
    <w:p w:rsidR="00D503D9" w:rsidRPr="00CD2F78" w:rsidRDefault="00702093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avies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T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D. &amp; Hall, K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J. Importance of Calcium in Modifying the Acute Toxicity of Sodium Sulphate to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Hyalella azteca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and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Daphnia magna</w:t>
      </w:r>
      <w:r w:rsidR="00D503D9"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. </w:t>
      </w:r>
      <w:r w:rsidR="00D503D9" w:rsidRPr="00FF7D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Environ. Toxicol. Chem. </w:t>
      </w:r>
      <w:r w:rsidR="00D503D9"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26(6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D503D9" w:rsidRP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1243-1247 (2007).</w:t>
      </w:r>
    </w:p>
    <w:p w:rsidR="00D503D9" w:rsidRPr="00CD2F78" w:rsidRDefault="00D503D9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ezirci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G.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="00617B56" w:rsidRPr="0065164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et al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mpacts of Salinity and Fish-Exuded Kairomone on the Survival and Macromolecular Profile of </w:t>
      </w:r>
      <w:r w:rsidRPr="002A6F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Daphnia pulex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. </w:t>
      </w:r>
      <w:r w:rsidRPr="00331A6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Ecotoxicology </w:t>
      </w:r>
      <w:r w:rsidRPr="00331A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21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</w:t>
      </w:r>
      <w:r w:rsidRPr="00331A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601-614 (2012).</w:t>
      </w:r>
    </w:p>
    <w:p w:rsidR="00D503D9" w:rsidRPr="00CD2F78" w:rsidRDefault="00D503D9" w:rsidP="00CD2F78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irge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W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J.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="00617B56" w:rsidRPr="0065164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et al.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ecommendations on Numerical Values for Regulating Iron and Chloride Concentrations for the Purpose of Protecting Warmwater Species of Aquatic Life in the Commonwealth of Kentucky (University of Kentucky, Lexington, 1985).</w:t>
      </w:r>
    </w:p>
    <w:p w:rsidR="00831DB0" w:rsidRPr="00831DB0" w:rsidRDefault="00134CBC" w:rsidP="00683A41">
      <w:pPr>
        <w:pStyle w:val="ListParagraph"/>
        <w:numPr>
          <w:ilvl w:val="0"/>
          <w:numId w:val="2"/>
        </w:numPr>
        <w:spacing w:after="120" w:line="240" w:lineRule="auto"/>
        <w:ind w:left="714" w:hanging="35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lastRenderedPageBreak/>
        <w:t>Blasius,</w:t>
      </w:r>
      <w:r w:rsidR="00FF7D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.</w:t>
      </w:r>
      <w:r w:rsidR="006516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J. &amp; Merritt, R.</w:t>
      </w:r>
      <w:r w:rsidR="006E35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A6F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W. Field and Laboratory Investigations on the Effects of Road Salt (NaCl) on Stream Macroinvertebrate Communities. </w:t>
      </w:r>
      <w:r w:rsidRPr="00831D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Environ. Pollut.</w:t>
      </w:r>
      <w:r w:rsidR="008909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 xml:space="preserve"> </w:t>
      </w:r>
      <w:r w:rsidRPr="00831D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120(2)</w:t>
      </w:r>
      <w:r w:rsidR="00617B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Pr="00831D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219-231</w:t>
      </w:r>
      <w:r w:rsidR="00CD2F78" w:rsidRPr="00831D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2002).</w:t>
      </w:r>
    </w:p>
    <w:sectPr w:rsidR="00831DB0" w:rsidRPr="00831DB0" w:rsidSect="005858AB">
      <w:pgSz w:w="16838" w:h="11906" w:orient="landscape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7C6B" w:rsidRDefault="00857C6B" w:rsidP="00683A41">
      <w:pPr>
        <w:spacing w:after="0" w:line="240" w:lineRule="auto"/>
      </w:pPr>
      <w:r>
        <w:separator/>
      </w:r>
    </w:p>
  </w:endnote>
  <w:endnote w:type="continuationSeparator" w:id="0">
    <w:p w:rsidR="00857C6B" w:rsidRDefault="00857C6B" w:rsidP="00683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58AB" w:rsidRPr="00683A41" w:rsidRDefault="005858AB">
    <w:pPr>
      <w:pStyle w:val="Footer"/>
      <w:jc w:val="center"/>
      <w:rPr>
        <w:caps/>
      </w:rPr>
    </w:pPr>
    <w:r w:rsidRPr="00683A41">
      <w:rPr>
        <w:caps/>
      </w:rPr>
      <w:fldChar w:fldCharType="begin"/>
    </w:r>
    <w:r w:rsidRPr="00683A41">
      <w:rPr>
        <w:caps/>
      </w:rPr>
      <w:instrText>PAGE   \* MERGEFORMAT</w:instrText>
    </w:r>
    <w:r w:rsidRPr="00683A41">
      <w:rPr>
        <w:caps/>
      </w:rPr>
      <w:fldChar w:fldCharType="separate"/>
    </w:r>
    <w:r w:rsidRPr="00683A41">
      <w:rPr>
        <w:caps/>
        <w:lang w:val="es-ES"/>
      </w:rPr>
      <w:t>2</w:t>
    </w:r>
    <w:r w:rsidRPr="00683A41">
      <w:rPr>
        <w:caps/>
      </w:rPr>
      <w:fldChar w:fldCharType="end"/>
    </w:r>
  </w:p>
  <w:p w:rsidR="005858AB" w:rsidRDefault="00585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7C6B" w:rsidRDefault="00857C6B" w:rsidP="00683A41">
      <w:pPr>
        <w:spacing w:after="0" w:line="240" w:lineRule="auto"/>
      </w:pPr>
      <w:r>
        <w:separator/>
      </w:r>
    </w:p>
  </w:footnote>
  <w:footnote w:type="continuationSeparator" w:id="0">
    <w:p w:rsidR="00857C6B" w:rsidRDefault="00857C6B" w:rsidP="00683A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5D0EB9"/>
    <w:multiLevelType w:val="hybridMultilevel"/>
    <w:tmpl w:val="12DA9D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935CD4"/>
    <w:multiLevelType w:val="hybridMultilevel"/>
    <w:tmpl w:val="FA8ED5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41"/>
    <w:rsid w:val="0007606D"/>
    <w:rsid w:val="000D3BDB"/>
    <w:rsid w:val="000F7587"/>
    <w:rsid w:val="00134CBC"/>
    <w:rsid w:val="001A50DB"/>
    <w:rsid w:val="002353C7"/>
    <w:rsid w:val="00284A8D"/>
    <w:rsid w:val="002A6F40"/>
    <w:rsid w:val="00331A69"/>
    <w:rsid w:val="003B2CD2"/>
    <w:rsid w:val="003E6E40"/>
    <w:rsid w:val="00464533"/>
    <w:rsid w:val="00555BF9"/>
    <w:rsid w:val="005858AB"/>
    <w:rsid w:val="005D200F"/>
    <w:rsid w:val="005E7380"/>
    <w:rsid w:val="00617B56"/>
    <w:rsid w:val="00651646"/>
    <w:rsid w:val="00683A41"/>
    <w:rsid w:val="006929F2"/>
    <w:rsid w:val="006E3564"/>
    <w:rsid w:val="00702093"/>
    <w:rsid w:val="007766A6"/>
    <w:rsid w:val="00777B31"/>
    <w:rsid w:val="007C1838"/>
    <w:rsid w:val="00831DB0"/>
    <w:rsid w:val="00857C6B"/>
    <w:rsid w:val="008909B3"/>
    <w:rsid w:val="00900559"/>
    <w:rsid w:val="00A351EF"/>
    <w:rsid w:val="00A510DE"/>
    <w:rsid w:val="00BC38F5"/>
    <w:rsid w:val="00C05062"/>
    <w:rsid w:val="00CD2F78"/>
    <w:rsid w:val="00D31C14"/>
    <w:rsid w:val="00D503D9"/>
    <w:rsid w:val="00D81EF6"/>
    <w:rsid w:val="00E30AC0"/>
    <w:rsid w:val="00E31199"/>
    <w:rsid w:val="00E337E9"/>
    <w:rsid w:val="00E9483C"/>
    <w:rsid w:val="00EE18BD"/>
    <w:rsid w:val="00EF07AA"/>
    <w:rsid w:val="00F503F4"/>
    <w:rsid w:val="00FF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4FCB704-43FD-483F-B061-5BFB9E1B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A41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A41"/>
    <w:rPr>
      <w:rFonts w:ascii="Segoe UI" w:hAnsi="Segoe UI" w:cs="Segoe UI"/>
      <w:sz w:val="18"/>
      <w:szCs w:val="18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683A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A4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683A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A4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683A41"/>
  </w:style>
  <w:style w:type="paragraph" w:styleId="ListParagraph">
    <w:name w:val="List Paragraph"/>
    <w:basedOn w:val="Normal"/>
    <w:uiPriority w:val="34"/>
    <w:qFormat/>
    <w:rsid w:val="005858AB"/>
    <w:pPr>
      <w:ind w:left="720"/>
      <w:contextualSpacing/>
    </w:pPr>
  </w:style>
  <w:style w:type="table" w:styleId="TableGrid">
    <w:name w:val="Table Grid"/>
    <w:basedOn w:val="TableNormal"/>
    <w:uiPriority w:val="39"/>
    <w:rsid w:val="00284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A09C7D8-CA4D-7249-97AE-105B66FB5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14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staño Sanchéz</dc:creator>
  <cp:keywords/>
  <dc:description/>
  <cp:lastModifiedBy>Microsoft Office User</cp:lastModifiedBy>
  <cp:revision>7</cp:revision>
  <dcterms:created xsi:type="dcterms:W3CDTF">2020-04-24T07:50:00Z</dcterms:created>
  <dcterms:modified xsi:type="dcterms:W3CDTF">2020-07-02T08:51:00Z</dcterms:modified>
</cp:coreProperties>
</file>